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DDDB" w14:textId="77777777" w:rsidR="00236D19" w:rsidRDefault="00236D19" w:rsidP="00236D19">
      <w:pPr>
        <w:rPr>
          <w:rFonts w:ascii="Arial" w:hAnsi="Arial" w:cs="Arial"/>
          <w:sz w:val="22"/>
          <w:szCs w:val="22"/>
        </w:rPr>
      </w:pPr>
    </w:p>
    <w:p w14:paraId="00FEE4E4" w14:textId="77777777" w:rsidR="00236D19" w:rsidRDefault="00236D19" w:rsidP="00236D19">
      <w:pPr>
        <w:rPr>
          <w:rFonts w:ascii="Arial" w:hAnsi="Arial" w:cs="Arial"/>
          <w:sz w:val="22"/>
          <w:szCs w:val="22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2127"/>
        <w:gridCol w:w="272"/>
        <w:gridCol w:w="1817"/>
        <w:gridCol w:w="1103"/>
        <w:gridCol w:w="1817"/>
        <w:gridCol w:w="1103"/>
      </w:tblGrid>
      <w:tr w:rsidR="00236D19" w:rsidRPr="00BB295D" w14:paraId="1774E316" w14:textId="77777777" w:rsidTr="00AE21D4">
        <w:trPr>
          <w:trHeight w:val="32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97F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Calibri" w:hAnsi="Calibri" w:cs="Calibri"/>
                <w:color w:val="000000"/>
                <w:sz w:val="20"/>
                <w:szCs w:val="20"/>
              </w:rPr>
              <w:t>﻿</w:t>
            </w: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Mean: 0.5611 ng/mL</w:t>
            </w:r>
          </w:p>
        </w:tc>
        <w:tc>
          <w:tcPr>
            <w:tcW w:w="5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1F99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Serum sclerostin (ng/mL)</w:t>
            </w:r>
          </w:p>
        </w:tc>
      </w:tr>
      <w:tr w:rsidR="00236D19" w:rsidRPr="00BB295D" w14:paraId="69B99825" w14:textId="77777777" w:rsidTr="00AE21D4">
        <w:trPr>
          <w:trHeight w:val="32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6CD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Median: 0.5059 ng/mL</w:t>
            </w:r>
          </w:p>
        </w:tc>
        <w:tc>
          <w:tcPr>
            <w:tcW w:w="29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984F12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E5542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 adjusted for:               </w:t>
            </w:r>
          </w:p>
        </w:tc>
      </w:tr>
      <w:tr w:rsidR="00236D19" w:rsidRPr="00BB295D" w14:paraId="2C7A2E7D" w14:textId="77777777" w:rsidTr="00AE21D4">
        <w:trPr>
          <w:trHeight w:val="28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51C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Range: 1.748 ng/mL</w:t>
            </w:r>
          </w:p>
        </w:tc>
        <w:tc>
          <w:tcPr>
            <w:tcW w:w="29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6BBB4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9BBBA2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 xml:space="preserve">age, gender, </w:t>
            </w:r>
            <w:proofErr w:type="gramStart"/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,   </w:t>
            </w:r>
            <w:proofErr w:type="gramEnd"/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 xml:space="preserve"> race, smoking status, viral load, and CD4 count</w:t>
            </w:r>
          </w:p>
        </w:tc>
      </w:tr>
      <w:tr w:rsidR="00236D19" w:rsidRPr="00BB295D" w14:paraId="1DBDBA44" w14:textId="77777777" w:rsidTr="00AE21D4">
        <w:trPr>
          <w:trHeight w:val="28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5F8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IQR: 0.374 ng/mL</w:t>
            </w:r>
          </w:p>
        </w:tc>
        <w:tc>
          <w:tcPr>
            <w:tcW w:w="29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14CA7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692C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19" w:rsidRPr="00BB295D" w14:paraId="7BFF2916" w14:textId="77777777" w:rsidTr="00AE21D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9128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 xml:space="preserve"> = 154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5D4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F35A1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9437E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19" w:rsidRPr="00BB295D" w14:paraId="69F4CF46" w14:textId="77777777" w:rsidTr="00AE21D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3BFD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0A4A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8743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C8AB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0BDB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B230" w14:textId="77777777" w:rsidR="00236D19" w:rsidRPr="00BB295D" w:rsidRDefault="00236D19" w:rsidP="00AE21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236D19" w:rsidRPr="00BB295D" w14:paraId="6F05E1C6" w14:textId="77777777" w:rsidTr="00AE21D4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996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Calibri" w:hAnsi="Calibri" w:cs="Calibri"/>
                <w:color w:val="000000"/>
                <w:sz w:val="20"/>
                <w:szCs w:val="20"/>
              </w:rPr>
              <w:t>﻿</w:t>
            </w:r>
            <w:proofErr w:type="spellStart"/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PEth</w:t>
            </w:r>
            <w:proofErr w:type="spellEnd"/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4AE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1.3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459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BB5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C46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236D19" w:rsidRPr="00BB295D" w14:paraId="324FBC50" w14:textId="77777777" w:rsidTr="00AE21D4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98C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TLFB (g/14 d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A00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092E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17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8FC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24E8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2174</w:t>
            </w:r>
          </w:p>
        </w:tc>
      </w:tr>
      <w:tr w:rsidR="00236D19" w:rsidRPr="00BB295D" w14:paraId="7775B247" w14:textId="77777777" w:rsidTr="00AE21D4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F59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TLFB (g/30 d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8B58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89C9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D32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2AFA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0600</w:t>
            </w:r>
          </w:p>
        </w:tc>
      </w:tr>
      <w:tr w:rsidR="00236D19" w:rsidRPr="00BB295D" w14:paraId="1A1B9165" w14:textId="77777777" w:rsidTr="00AE21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387D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AUDIT (total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66C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568B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F55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0.20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6BBE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607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1232</w:t>
            </w:r>
          </w:p>
        </w:tc>
      </w:tr>
      <w:tr w:rsidR="00236D19" w:rsidRPr="00BB295D" w14:paraId="004AA43B" w14:textId="77777777" w:rsidTr="00AE21D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81AC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AUDIT-C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5CE2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2D3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1F62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0.04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E6C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BDC3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0502</w:t>
            </w:r>
          </w:p>
        </w:tc>
      </w:tr>
      <w:tr w:rsidR="00236D19" w:rsidRPr="00BB295D" w14:paraId="516EC807" w14:textId="77777777" w:rsidTr="00AE21D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1C5D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LDH (kg)</w:t>
            </w:r>
          </w:p>
        </w:tc>
        <w:tc>
          <w:tcPr>
            <w:tcW w:w="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FDB6" w14:textId="77777777" w:rsidR="00236D19" w:rsidRPr="00BB295D" w:rsidRDefault="00236D19" w:rsidP="00AE21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0836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B1F9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0.031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5355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95D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B295D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BB295D">
              <w:rPr>
                <w:rFonts w:ascii="Arial" w:hAnsi="Arial" w:cs="Arial"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AE5C" w14:textId="77777777" w:rsidR="00236D19" w:rsidRPr="00BB295D" w:rsidRDefault="00236D19" w:rsidP="00AE21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95D">
              <w:rPr>
                <w:rFonts w:ascii="Arial" w:hAnsi="Arial" w:cs="Arial"/>
                <w:color w:val="000000"/>
                <w:sz w:val="20"/>
                <w:szCs w:val="20"/>
              </w:rPr>
              <w:t>0.6456</w:t>
            </w:r>
          </w:p>
        </w:tc>
      </w:tr>
    </w:tbl>
    <w:p w14:paraId="21FC8EC2" w14:textId="77777777" w:rsidR="00236D19" w:rsidRDefault="00236D19" w:rsidP="00236D19">
      <w:pPr>
        <w:rPr>
          <w:rFonts w:ascii="Arial" w:hAnsi="Arial" w:cs="Arial"/>
          <w:sz w:val="22"/>
          <w:szCs w:val="22"/>
        </w:rPr>
      </w:pPr>
    </w:p>
    <w:p w14:paraId="70FD76A0" w14:textId="77777777" w:rsidR="00236D19" w:rsidRPr="00C272AA" w:rsidRDefault="00236D19" w:rsidP="00236D19">
      <w:pPr>
        <w:rPr>
          <w:rFonts w:ascii="Arial" w:hAnsi="Arial" w:cs="Arial"/>
          <w:b/>
          <w:bCs/>
          <w:sz w:val="22"/>
          <w:szCs w:val="22"/>
        </w:rPr>
      </w:pPr>
      <w:r w:rsidRPr="007E4DB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</w:t>
      </w:r>
    </w:p>
    <w:p w14:paraId="5068D0C1" w14:textId="77777777" w:rsidR="00B30446" w:rsidRDefault="00B30446"/>
    <w:sectPr w:rsidR="00B30446" w:rsidSect="00FC49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19"/>
    <w:rsid w:val="00236D19"/>
    <w:rsid w:val="00B3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EA2A"/>
  <w15:chartTrackingRefBased/>
  <w15:docId w15:val="{2D53FF96-A058-45B8-A2EA-7062B2032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s, Martin J.</dc:creator>
  <cp:keywords/>
  <dc:description/>
  <cp:lastModifiedBy>Ronis, Martin J.</cp:lastModifiedBy>
  <cp:revision>1</cp:revision>
  <dcterms:created xsi:type="dcterms:W3CDTF">2022-09-28T20:26:00Z</dcterms:created>
  <dcterms:modified xsi:type="dcterms:W3CDTF">2022-09-28T20:26:00Z</dcterms:modified>
</cp:coreProperties>
</file>